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Detailed Description of the Intervention P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ogram</w:t>
      </w:r>
    </w:p>
    <w:p>
      <w:pPr>
        <w:pStyle w:val="3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1. Overview of the Intervention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his intervention was designed as a structured psychoeducation and skill-based support program for family caregivers of dementia patients. The primary aim was to reduce caregiver burden and anxiety while improving caregiving competencies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intervention consisted of six biweekly sessions, each lasting approximately 1.5 to 2 hours, delivered in small-group settings (6–8 caregivers per group)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ssions were conducted by trained dementia care specialists, including geriatric psychiatrists and clinical psychologists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</w:p>
    <w:p>
      <w:pPr>
        <w:pStyle w:val="3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2. Session-by-Session Breakdown</w:t>
      </w:r>
    </w:p>
    <w:p>
      <w:pPr>
        <w:pStyle w:val="4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ession 1: Understanding Dementia and Caregiver Burden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verview of dementia types, disease progression, and cognitive symptoms. Caregivers were educated on the emotional, physical, and financial burdens of caregiving. Strategies for managing stress and expectations were introduced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ession 2: Communication Strategies and Behavior Management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ning on effective communication with dementia patients, including verbal and non-verbal techniques. Techniques for handling agitation, aggression, and repetitive questioning were practiced through role-playing exercises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ession 3: Practical Caregiving Technique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idance on activities of daily living (ADLs), such as dressing, feeding, and toileting assistance. Demonstration of mobility aids and strategies for maintaining patient independence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ession 4: Addressing Neuropsychiatric Symptom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ducation on common neuropsychiatric symptoms, including depression, hallucinations, and sleep disturbances. Strategies for de-escalating distress and reducing caregiver burnout were discussed.</w:t>
      </w:r>
    </w:p>
    <w:p>
      <w:pPr>
        <w:pStyle w:val="4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ession 5: Nutrition, Hygiene, and Physical Care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est practices for ensuring proper nutrition and hydration in dementia patients. Training on hygiene routines and safe physical care, including fall prevention techniques.</w:t>
      </w:r>
    </w:p>
    <w:p>
      <w:pPr>
        <w:pStyle w:val="4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ession 6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  <w:t>Integrating communication skills, realistic expectations, self-care, and transferring acquired knowledge and skill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ncouragement to seek support from community and professional services. Training on stress management techniques and the importance of self-care. Final Q&amp;A and personalized caregiving strategies were provided.</w:t>
      </w:r>
    </w:p>
    <w:p>
      <w:pPr>
        <w:pStyle w:val="3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3. Materials Used in the Intervention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Printed Handout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regiving guides covering dementia progression, behavior management, and self-care techniques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Educational Video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monstrations of caregiving techniques, including safe patient handling and communication strategies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Interactive Role-Playing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actical exercises for caregivers to practice communication and behavioral management skills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Visual Aid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ep-by-step instructions on ADL assistance and home safety modifications.</w:t>
      </w:r>
    </w:p>
    <w:p>
      <w:pPr>
        <w:pStyle w:val="4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aregiver Workbook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ssion-based worksheets for self-assessment</w:t>
      </w:r>
    </w:p>
    <w:p>
      <w:pPr>
        <w:pStyle w:val="4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ort Group Discussion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acilitated discussions to share experiences, coping mechanisms, and problem-solving approaches.</w:t>
      </w:r>
    </w:p>
    <w:p>
      <w:pPr>
        <w:pStyle w:val="3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4. Implementation Strategy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Caregivers attended in-person sessions at a hospital-affiliated dementia care unit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Each session followed a structured format: (1) A 20-minute educational lecture, (2) A 40-minute interactive discussion, (3) A 30-minute skill-building exercise. Participants were provided with supplementary materials for home use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</w:p>
    <w:p>
      <w:pPr>
        <w:pStyle w:val="3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5. Reproducibility and Future Applications</w:t>
      </w:r>
    </w:p>
    <w:p>
      <w:pPr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 xml:space="preserve">This intervention model can be adapted for different cultural and healthcare settings. 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 xml:space="preserve">Key recommendations for replication include ensuring trained facilitators, providing culturally relevant materials, and integrating community support services. 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kkal Majalla">
    <w:panose1 w:val="02000000000000000000"/>
    <w:charset w:val="00"/>
    <w:family w:val="auto"/>
    <w:pitch w:val="default"/>
    <w:sig w:usb0="A0002027" w:usb1="80000000" w:usb2="00000108" w:usb3="00000000" w:csb0="200000D3" w:csb1="200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AA6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qFormat/>
    <w:uiPriority w:val="99"/>
  </w:style>
  <w:style w:type="character" w:customStyle="1" w:styleId="145">
    <w:name w:val="Body Text 2 Char"/>
    <w:basedOn w:val="11"/>
    <w:link w:val="14"/>
    <w:qFormat/>
    <w:uiPriority w:val="99"/>
  </w:style>
  <w:style w:type="character" w:customStyle="1" w:styleId="146">
    <w:name w:val="Body Text 3 Char"/>
    <w:basedOn w:val="11"/>
    <w:link w:val="15"/>
    <w:qFormat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11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ohamed</cp:lastModifiedBy>
  <dcterms:modified xsi:type="dcterms:W3CDTF">2025-02-08T13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14</vt:lpwstr>
  </property>
  <property fmtid="{D5CDD505-2E9C-101B-9397-08002B2CF9AE}" pid="3" name="ICV">
    <vt:lpwstr>FDE541D8177A463FBAE7B76D7565C678</vt:lpwstr>
  </property>
</Properties>
</file>